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92A4" w14:textId="7B0E660B" w:rsidR="001E1808" w:rsidRDefault="00C11676" w:rsidP="006F5F5C">
      <w:pPr>
        <w:jc w:val="left"/>
        <w:rPr>
          <w:rFonts w:ascii="Times New Roman" w:hAnsi="Times New Roman"/>
          <w:b/>
          <w:bCs/>
          <w:sz w:val="24"/>
          <w:szCs w:val="32"/>
        </w:rPr>
      </w:pPr>
      <w:bookmarkStart w:id="0" w:name="_Hlk129586805"/>
      <w:r>
        <w:rPr>
          <w:rFonts w:ascii="Times New Roman" w:hAnsi="Times New Roman"/>
          <w:b/>
          <w:bCs/>
          <w:sz w:val="24"/>
          <w:szCs w:val="32"/>
        </w:rPr>
        <w:t xml:space="preserve">Additional file 1: </w:t>
      </w:r>
      <w:r w:rsidR="00B132F4">
        <w:rPr>
          <w:rFonts w:ascii="Times New Roman" w:hAnsi="Times New Roman"/>
          <w:b/>
          <w:bCs/>
          <w:sz w:val="24"/>
          <w:szCs w:val="32"/>
        </w:rPr>
        <w:t>Table</w:t>
      </w:r>
      <w:r w:rsidR="00B132F4">
        <w:rPr>
          <w:rFonts w:ascii="Times New Roman" w:hAnsi="Times New Roman" w:hint="eastAsia"/>
          <w:b/>
          <w:bCs/>
          <w:sz w:val="24"/>
          <w:szCs w:val="32"/>
        </w:rPr>
        <w:t xml:space="preserve"> S</w:t>
      </w:r>
      <w:r w:rsidR="00B132F4">
        <w:rPr>
          <w:rFonts w:ascii="Times New Roman" w:hAnsi="Times New Roman"/>
          <w:b/>
          <w:bCs/>
          <w:sz w:val="24"/>
          <w:szCs w:val="32"/>
        </w:rPr>
        <w:t>1. Clinical characteristics for patients with PJI and aseptic loosening</w:t>
      </w:r>
    </w:p>
    <w:tbl>
      <w:tblPr>
        <w:tblStyle w:val="TableGrid"/>
        <w:tblW w:w="102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55"/>
        <w:gridCol w:w="1548"/>
        <w:gridCol w:w="1581"/>
      </w:tblGrid>
      <w:tr w:rsidR="004101A4" w:rsidRPr="004101A4" w14:paraId="7F05B79C" w14:textId="77777777" w:rsidTr="006F5F5C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34AB207C" w14:textId="4F5D3A2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Identit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409FCE8" w14:textId="468BE88B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0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E380B2D" w14:textId="0064ED33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04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37118E59" w14:textId="3AEC62B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11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</w:tcPr>
          <w:p w14:paraId="378EAD5F" w14:textId="1992FDBE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AL07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</w:tcPr>
          <w:p w14:paraId="779DE276" w14:textId="371D10EE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AL12</w:t>
            </w:r>
          </w:p>
        </w:tc>
      </w:tr>
      <w:tr w:rsidR="004101A4" w:rsidRPr="004101A4" w14:paraId="66C19A03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61C77F" w14:textId="711F490F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2F154C" w14:textId="5842B30B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50ED5C" w14:textId="11DB8ABC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FAEB9B6" w14:textId="2E660AB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Mal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D176C69" w14:textId="1BB4EB37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al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26A6C433" w14:textId="06B05854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ale</w:t>
            </w:r>
          </w:p>
        </w:tc>
      </w:tr>
      <w:tr w:rsidR="004101A4" w:rsidRPr="004101A4" w14:paraId="03449964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3E5BDA" w14:textId="36393C9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569036" w14:textId="4CD6884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E75589" w14:textId="5D361B2D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75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3C95497" w14:textId="7FBD66F5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6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DBF0D4E" w14:textId="2023CE8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6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56E4B1E" w14:textId="18B5C3F8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75</w:t>
            </w:r>
          </w:p>
        </w:tc>
      </w:tr>
      <w:tr w:rsidR="004101A4" w:rsidRPr="004101A4" w14:paraId="566B65B4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BD3C7C" w14:textId="102BAECE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Dis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C652DD" w14:textId="76DDC0AA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 (left hi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65D5C2" w14:textId="343543ED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 (right knee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7C6357E" w14:textId="7A7BB2D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JI (right hip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9FED739" w14:textId="7688B07A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AL (left hip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2093853E" w14:textId="74E73885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AL (left hip)</w:t>
            </w:r>
          </w:p>
        </w:tc>
      </w:tr>
      <w:tr w:rsidR="004101A4" w:rsidRPr="004101A4" w14:paraId="65AC541B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297D7C" w14:textId="65703E6D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Pathoge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BFE8BE" w14:textId="1E17BC08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S. aure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50B409" w14:textId="0F954FFB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S. aureu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317B682" w14:textId="6E2A183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S. aureu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FC148A9" w14:textId="5FEED8A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50D2E0D" w14:textId="68F9879B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</w:tr>
      <w:tr w:rsidR="004101A4" w:rsidRPr="004101A4" w14:paraId="69B0F0C8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23702B" w14:textId="47D42D75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proofErr w:type="spellStart"/>
            <w:r w:rsidRPr="004101A4">
              <w:rPr>
                <w:rFonts w:ascii="Times New Roman" w:hAnsi="Times New Roman"/>
                <w:b/>
                <w:bCs/>
              </w:rPr>
              <w:t>mNGS</w:t>
            </w:r>
            <w:proofErr w:type="spellEnd"/>
            <w:r w:rsidRPr="004101A4">
              <w:rPr>
                <w:rFonts w:ascii="Times New Roman" w:hAnsi="Times New Roman"/>
                <w:b/>
                <w:bCs/>
              </w:rPr>
              <w:t xml:space="preserve"> reads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92EBBA" w14:textId="31E0CDC7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7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6A0AB2" w14:textId="184310D4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315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7293D7C" w14:textId="5FE95E1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424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4288A67" w14:textId="16CAB634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4252486A" w14:textId="79BC9E5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</w:tr>
      <w:tr w:rsidR="004101A4" w:rsidRPr="004101A4" w14:paraId="359480F1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122689" w14:textId="54125075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MRSA/MSS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5D359B" w14:textId="5DA579D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MS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DE3B00" w14:textId="303FDEB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MSSA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18A319C" w14:textId="1D4FA90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MSS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D9E19DE" w14:textId="14148B9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5533E94" w14:textId="733C317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None</w:t>
            </w:r>
          </w:p>
        </w:tc>
      </w:tr>
      <w:tr w:rsidR="004101A4" w:rsidRPr="004101A4" w14:paraId="3158EFFD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22BE70" w14:textId="586C7DD8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Indication for primary joint replacement"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FC5A2B" w14:textId="77777777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</w:p>
          <w:p w14:paraId="74F0C7EB" w14:textId="16A08433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Osteoarthrit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423FE" w14:textId="77777777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</w:p>
          <w:p w14:paraId="54327E87" w14:textId="3A1BDB98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Osteoarthriti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441C340" w14:textId="77777777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</w:p>
          <w:p w14:paraId="302CDA22" w14:textId="54A5B5F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Osteoarthriti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F0E219D" w14:textId="77777777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</w:p>
          <w:p w14:paraId="43B92311" w14:textId="19EC734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Osteoarthriti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490C7ABC" w14:textId="77777777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</w:p>
          <w:p w14:paraId="30831F6A" w14:textId="7C2C42D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Osteoarthritis</w:t>
            </w:r>
          </w:p>
        </w:tc>
      </w:tr>
      <w:tr w:rsidR="004101A4" w:rsidRPr="004101A4" w14:paraId="2EFC1D79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FB8584" w14:textId="227B373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Manufactur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3DF32B" w14:textId="6C01D5E7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LIN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A686C5" w14:textId="5289CD87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</w:rPr>
              <w:t>PALACO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98D1EB6" w14:textId="403E687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</w:rPr>
              <w:t>LINK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5E02295" w14:textId="72A9D4B8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CHUNLI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29B6846" w14:textId="78529D0A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proofErr w:type="spellStart"/>
            <w:r w:rsidRPr="004101A4">
              <w:rPr>
                <w:rFonts w:ascii="Times New Roman" w:hAnsi="Times New Roman"/>
              </w:rPr>
              <w:t>Smith&amp;Nephew</w:t>
            </w:r>
            <w:proofErr w:type="spellEnd"/>
          </w:p>
        </w:tc>
      </w:tr>
      <w:tr w:rsidR="004101A4" w:rsidRPr="004101A4" w14:paraId="16933CCE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036ED8" w14:textId="145F6EC3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Tissue Sour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C01DAD" w14:textId="2C28F87F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Acetabular sh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4A8AA0" w14:textId="54D53E68" w:rsid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</w:rPr>
            </w:pPr>
            <w:r w:rsidRPr="004101A4">
              <w:rPr>
                <w:rFonts w:ascii="Times New Roman" w:hAnsi="Times New Roman"/>
              </w:rPr>
              <w:t>Space</w:t>
            </w:r>
            <w:r w:rsidR="00AE43A2">
              <w:rPr>
                <w:rFonts w:ascii="Times New Roman" w:hAnsi="Times New Roman" w:hint="eastAsia"/>
              </w:rPr>
              <w:t>r</w:t>
            </w:r>
          </w:p>
          <w:p w14:paraId="6C3F3B14" w14:textId="449ADCC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</w:rPr>
              <w:t xml:space="preserve">(Tibia </w:t>
            </w:r>
            <w:proofErr w:type="gramStart"/>
            <w:r>
              <w:rPr>
                <w:rFonts w:ascii="Times New Roman" w:hAnsi="Times New Roman"/>
              </w:rPr>
              <w:t>platform)</w:t>
            </w:r>
            <w:r w:rsidRPr="004101A4">
              <w:rPr>
                <w:rFonts w:ascii="Times New Roman" w:hAnsi="Times New Roman"/>
              </w:rPr>
              <w:t>r</w:t>
            </w:r>
            <w:proofErr w:type="gram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0CA682C" w14:textId="5B945B2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oral Stem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00B4E35" w14:textId="657A1693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oral Stem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4CC40226" w14:textId="17C0E7B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Femoral Stem</w:t>
            </w:r>
          </w:p>
        </w:tc>
      </w:tr>
      <w:tr w:rsidR="004101A4" w:rsidRPr="004101A4" w14:paraId="1DCA4FB8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1FAD00" w14:textId="23C61FE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Material 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3CB71C" w14:textId="58236EB9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Titanium allo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498C69" w14:textId="5B48258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PMMA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19C4673" w14:textId="79D45AF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Titanium alloy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3478D5C" w14:textId="62B201E1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Titanium alloy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B06C543" w14:textId="61FEFA44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Titanium alloy</w:t>
            </w:r>
          </w:p>
        </w:tc>
      </w:tr>
      <w:tr w:rsidR="004101A4" w:rsidRPr="004101A4" w14:paraId="26B82D14" w14:textId="77777777" w:rsidTr="006F5F5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7560F80B" w14:textId="0DD3E144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4101A4">
              <w:rPr>
                <w:rFonts w:ascii="Times New Roman" w:hAnsi="Times New Roman"/>
                <w:b/>
                <w:bCs/>
              </w:rPr>
              <w:t>Coat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2418B2A9" w14:textId="1475AA06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Hydroxyapat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28AD030" w14:textId="01086420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/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12" w:space="0" w:color="auto"/>
            </w:tcBorders>
          </w:tcPr>
          <w:p w14:paraId="0261B6A1" w14:textId="39F5DF17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Hydroxyapatit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12" w:space="0" w:color="auto"/>
            </w:tcBorders>
          </w:tcPr>
          <w:p w14:paraId="79A7F542" w14:textId="287C496E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Hydroxyapatit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12" w:space="0" w:color="auto"/>
            </w:tcBorders>
          </w:tcPr>
          <w:p w14:paraId="3B78DCB7" w14:textId="4319B842" w:rsidR="004101A4" w:rsidRPr="004101A4" w:rsidRDefault="004101A4" w:rsidP="004101A4">
            <w:pPr>
              <w:tabs>
                <w:tab w:val="left" w:pos="611"/>
              </w:tabs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4101A4">
              <w:rPr>
                <w:rFonts w:ascii="Times New Roman" w:hAnsi="Times New Roman"/>
              </w:rPr>
              <w:t>Hydroxyapatite</w:t>
            </w:r>
          </w:p>
        </w:tc>
      </w:tr>
    </w:tbl>
    <w:p w14:paraId="2F8D032D" w14:textId="0C5AF8D9" w:rsidR="001E1808" w:rsidRDefault="00B132F4" w:rsidP="006F5F5C">
      <w:pPr>
        <w:tabs>
          <w:tab w:val="left" w:pos="611"/>
        </w:tabs>
        <w:rPr>
          <w:rFonts w:ascii="Times New Roman" w:hAnsi="Times New Roman"/>
          <w:i/>
          <w:iCs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#</w:t>
      </w:r>
      <w:r>
        <w:rPr>
          <w:rFonts w:ascii="Times New Roman" w:hAnsi="Times New Roman" w:hint="eastAsia"/>
          <w:sz w:val="24"/>
          <w:szCs w:val="32"/>
        </w:rPr>
        <w:t>:</w:t>
      </w:r>
      <w:r>
        <w:rPr>
          <w:rFonts w:ascii="Times New Roman" w:hAnsi="Times New Roman"/>
          <w:sz w:val="24"/>
          <w:szCs w:val="32"/>
        </w:rPr>
        <w:t xml:space="preserve"> read counts for </w:t>
      </w:r>
      <w:r>
        <w:rPr>
          <w:rFonts w:ascii="Times New Roman" w:hAnsi="Times New Roman" w:hint="eastAsia"/>
          <w:sz w:val="24"/>
          <w:szCs w:val="32"/>
        </w:rPr>
        <w:t>m</w:t>
      </w:r>
      <w:r>
        <w:rPr>
          <w:rFonts w:ascii="Times New Roman" w:hAnsi="Times New Roman"/>
          <w:sz w:val="24"/>
          <w:szCs w:val="32"/>
        </w:rPr>
        <w:t>etagenome Next Generation Sequencing (</w:t>
      </w:r>
      <w:proofErr w:type="spellStart"/>
      <w:r>
        <w:rPr>
          <w:rFonts w:ascii="Times New Roman" w:hAnsi="Times New Roman"/>
          <w:sz w:val="24"/>
          <w:szCs w:val="32"/>
        </w:rPr>
        <w:t>mNGS</w:t>
      </w:r>
      <w:proofErr w:type="spellEnd"/>
      <w:r>
        <w:rPr>
          <w:rFonts w:ascii="Times New Roman" w:hAnsi="Times New Roman"/>
          <w:sz w:val="24"/>
          <w:szCs w:val="32"/>
        </w:rPr>
        <w:t>), could reflect bacteria load to some extent.</w:t>
      </w:r>
    </w:p>
    <w:sectPr w:rsidR="001E1808" w:rsidSect="00C11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D1219" w14:textId="77777777" w:rsidR="00B132F4" w:rsidRDefault="00B132F4" w:rsidP="00AE43A2">
      <w:r>
        <w:separator/>
      </w:r>
    </w:p>
  </w:endnote>
  <w:endnote w:type="continuationSeparator" w:id="0">
    <w:p w14:paraId="60251C7D" w14:textId="77777777" w:rsidR="00B132F4" w:rsidRDefault="00B132F4" w:rsidP="00AE4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46E5A" w14:textId="77777777" w:rsidR="00B132F4" w:rsidRDefault="00B132F4" w:rsidP="00AE43A2">
      <w:r>
        <w:separator/>
      </w:r>
    </w:p>
  </w:footnote>
  <w:footnote w:type="continuationSeparator" w:id="0">
    <w:p w14:paraId="043CE519" w14:textId="77777777" w:rsidR="00B132F4" w:rsidRDefault="00B132F4" w:rsidP="00AE43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651F8"/>
    <w:multiLevelType w:val="singleLevel"/>
    <w:tmpl w:val="25C651F8"/>
    <w:lvl w:ilvl="0">
      <w:start w:val="19"/>
      <w:numFmt w:val="upperLetter"/>
      <w:suff w:val="space"/>
      <w:lvlText w:val="%1."/>
      <w:lvlJc w:val="left"/>
    </w:lvl>
  </w:abstractNum>
  <w:abstractNum w:abstractNumId="1" w15:restartNumberingAfterBreak="0">
    <w:nsid w:val="36323EAD"/>
    <w:multiLevelType w:val="singleLevel"/>
    <w:tmpl w:val="36323EAD"/>
    <w:lvl w:ilvl="0">
      <w:start w:val="19"/>
      <w:numFmt w:val="upperLetter"/>
      <w:suff w:val="space"/>
      <w:lvlText w:val="%1."/>
      <w:lvlJc w:val="left"/>
    </w:lvl>
  </w:abstractNum>
  <w:abstractNum w:abstractNumId="2" w15:restartNumberingAfterBreak="0">
    <w:nsid w:val="43B502F9"/>
    <w:multiLevelType w:val="singleLevel"/>
    <w:tmpl w:val="43B502F9"/>
    <w:lvl w:ilvl="0">
      <w:start w:val="19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tjQxMTc2MDGyNDRU0lEKTi0uzszPAykwqQUAzJhwpCwAAAA="/>
    <w:docVar w:name="commondata" w:val="eyJoZGlkIjoiZjQ4YTM2M2RiZWRlMWVkYmViMTdlYjU2NTRmYmYwOGQifQ=="/>
  </w:docVars>
  <w:rsids>
    <w:rsidRoot w:val="00D74D19"/>
    <w:rsid w:val="001E1808"/>
    <w:rsid w:val="003228DA"/>
    <w:rsid w:val="003701A5"/>
    <w:rsid w:val="004101A4"/>
    <w:rsid w:val="006F5F5C"/>
    <w:rsid w:val="00AE43A2"/>
    <w:rsid w:val="00B132F4"/>
    <w:rsid w:val="00C11676"/>
    <w:rsid w:val="00D74D19"/>
    <w:rsid w:val="00E83832"/>
    <w:rsid w:val="00F71F29"/>
    <w:rsid w:val="47FD2184"/>
    <w:rsid w:val="4CB955F9"/>
    <w:rsid w:val="56CD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636ED"/>
  <w15:docId w15:val="{A2938B22-713D-4D5B-B6F8-8E1E2C2A7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410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nlong</dc:creator>
  <cp:lastModifiedBy>Indhumathi S Sukumar K</cp:lastModifiedBy>
  <cp:revision>8</cp:revision>
  <dcterms:created xsi:type="dcterms:W3CDTF">2022-07-22T04:57:00Z</dcterms:created>
  <dcterms:modified xsi:type="dcterms:W3CDTF">2023-03-13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7836A502270440D95918ABBEA8940AE</vt:lpwstr>
  </property>
</Properties>
</file>